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A0B25" w14:textId="77777777" w:rsidR="00B82C35" w:rsidRPr="00066204" w:rsidRDefault="00B82C35" w:rsidP="00B82C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594A4E66" w14:textId="77777777" w:rsidR="00B82C35" w:rsidRPr="00066204" w:rsidRDefault="00B82C35" w:rsidP="00B82C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12AE9599" w14:textId="77777777" w:rsidR="00B82C35" w:rsidRPr="00066204" w:rsidRDefault="00B82C35" w:rsidP="00B82C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4EADC055" w14:textId="77777777" w:rsidR="00B82C35" w:rsidRPr="00066204" w:rsidRDefault="00B82C35" w:rsidP="00B82C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  <w:u w:val="single"/>
        </w:rPr>
      </w:pPr>
      <w:r w:rsidRPr="00066204">
        <w:rPr>
          <w:rFonts w:ascii="Arial" w:eastAsia="Arial" w:hAnsi="Arial" w:cs="Arial"/>
          <w:b/>
          <w:u w:val="single"/>
        </w:rPr>
        <w:t>Supplementary Document 2: GRADE Assessment of Included Studies</w:t>
      </w:r>
    </w:p>
    <w:p w14:paraId="7AB86E18" w14:textId="77777777" w:rsidR="00B82C35" w:rsidRPr="00066204" w:rsidRDefault="00B82C35" w:rsidP="00B82C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10647A2B" w14:textId="77777777" w:rsidR="00B82C35" w:rsidRPr="00066204" w:rsidRDefault="00B82C35" w:rsidP="00B82C35">
      <w:pPr>
        <w:rPr>
          <w:rFonts w:ascii="Arial" w:eastAsia="Arial" w:hAnsi="Arial" w:cs="Arial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3"/>
        <w:gridCol w:w="4513"/>
      </w:tblGrid>
      <w:tr w:rsidR="00B82C35" w:rsidRPr="00066204" w14:paraId="5F4A71F9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F8960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 w:rsidRPr="00066204">
              <w:rPr>
                <w:rFonts w:ascii="Arial" w:eastAsia="Arial" w:hAnsi="Arial" w:cs="Arial"/>
                <w:b/>
              </w:rPr>
              <w:t>Study ID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2C32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 w:rsidRPr="00066204">
              <w:rPr>
                <w:rFonts w:ascii="Arial" w:eastAsia="Arial" w:hAnsi="Arial" w:cs="Arial"/>
                <w:b/>
              </w:rPr>
              <w:t xml:space="preserve">Certainty of Evidence (GRADE) </w:t>
            </w:r>
          </w:p>
        </w:tc>
      </w:tr>
      <w:tr w:rsidR="00B82C35" w:rsidRPr="00066204" w14:paraId="3451F8BA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484E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 xml:space="preserve">Abd </w:t>
            </w:r>
            <w:proofErr w:type="spellStart"/>
            <w:r w:rsidRPr="00066204">
              <w:rPr>
                <w:rFonts w:ascii="Arial" w:eastAsia="Arial" w:hAnsi="Arial" w:cs="Arial"/>
              </w:rPr>
              <w:t>Elsayed</w:t>
            </w:r>
            <w:proofErr w:type="spellEnd"/>
            <w:r w:rsidRPr="00066204">
              <w:rPr>
                <w:rFonts w:ascii="Arial" w:eastAsia="Arial" w:hAnsi="Arial" w:cs="Arial"/>
              </w:rPr>
              <w:t xml:space="preserve"> et al (2012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B2EE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+OO</w:t>
            </w:r>
          </w:p>
        </w:tc>
      </w:tr>
      <w:tr w:rsidR="00B82C35" w:rsidRPr="00066204" w14:paraId="1F474A21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FCE1D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Brubaker et al (2019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30082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+OO</w:t>
            </w:r>
          </w:p>
        </w:tc>
      </w:tr>
      <w:tr w:rsidR="00B82C35" w:rsidRPr="00066204" w14:paraId="34846F54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91BC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Watson et al (2017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802E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OOO</w:t>
            </w:r>
          </w:p>
        </w:tc>
      </w:tr>
      <w:tr w:rsidR="00B82C35" w:rsidRPr="00066204" w14:paraId="17746424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C4DA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Mitchell et al (2020a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FC926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+OO</w:t>
            </w:r>
          </w:p>
        </w:tc>
      </w:tr>
      <w:tr w:rsidR="00B82C35" w:rsidRPr="00066204" w14:paraId="2961DE62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2686E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Mitchell et al (2020b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3C60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+OO</w:t>
            </w:r>
          </w:p>
        </w:tc>
      </w:tr>
      <w:tr w:rsidR="00B82C35" w:rsidRPr="00066204" w14:paraId="374E5C9D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D0F39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proofErr w:type="spellStart"/>
            <w:r w:rsidRPr="00066204">
              <w:rPr>
                <w:rFonts w:ascii="Arial" w:eastAsia="Arial" w:hAnsi="Arial" w:cs="Arial"/>
              </w:rPr>
              <w:t>Sarathay</w:t>
            </w:r>
            <w:proofErr w:type="spellEnd"/>
            <w:r w:rsidRPr="00066204">
              <w:rPr>
                <w:rFonts w:ascii="Arial" w:eastAsia="Arial" w:hAnsi="Arial" w:cs="Arial"/>
              </w:rPr>
              <w:t xml:space="preserve"> et al (2020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DCB55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+OO</w:t>
            </w:r>
          </w:p>
        </w:tc>
      </w:tr>
      <w:tr w:rsidR="00B82C35" w:rsidRPr="00066204" w14:paraId="13C17ADA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B99E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Eccles et al (2002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4C049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++O</w:t>
            </w:r>
          </w:p>
        </w:tc>
      </w:tr>
      <w:tr w:rsidR="00B82C35" w:rsidRPr="00066204" w14:paraId="1C2BF56E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2B7DE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Renfroe et al (2002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7BBE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+OO</w:t>
            </w:r>
          </w:p>
        </w:tc>
      </w:tr>
      <w:tr w:rsidR="00B82C35" w:rsidRPr="00066204" w14:paraId="25616983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2DED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Donovan et al (2003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BEB2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OOO</w:t>
            </w:r>
          </w:p>
        </w:tc>
      </w:tr>
      <w:tr w:rsidR="00B82C35" w:rsidRPr="00066204" w14:paraId="1CF6736E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9EEF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Jefferson et al (2018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2F038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++O</w:t>
            </w:r>
          </w:p>
        </w:tc>
      </w:tr>
      <w:tr w:rsidR="00B82C35" w:rsidRPr="00066204" w14:paraId="58AD08B6" w14:textId="77777777" w:rsidTr="00683772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09B2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Parker et al (2022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BB71F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+OO</w:t>
            </w:r>
          </w:p>
        </w:tc>
      </w:tr>
      <w:tr w:rsidR="00B82C35" w:rsidRPr="00066204" w14:paraId="138185A7" w14:textId="77777777" w:rsidTr="00683772">
        <w:trPr>
          <w:trHeight w:val="21"/>
        </w:trPr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40FE7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Agni et al (2022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C5F8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+OO</w:t>
            </w:r>
          </w:p>
        </w:tc>
      </w:tr>
      <w:tr w:rsidR="00B82C35" w:rsidRPr="00066204" w14:paraId="30523C54" w14:textId="77777777" w:rsidTr="00683772">
        <w:trPr>
          <w:trHeight w:val="21"/>
        </w:trPr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0C57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Coleman (2022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5A0B" w14:textId="77777777" w:rsidR="00B82C35" w:rsidRPr="00066204" w:rsidRDefault="00B82C35" w:rsidP="00683772">
            <w:pPr>
              <w:widowControl w:val="0"/>
              <w:spacing w:after="0" w:line="240" w:lineRule="auto"/>
              <w:rPr>
                <w:rFonts w:ascii="Arial" w:eastAsia="Arial" w:hAnsi="Arial" w:cs="Arial"/>
              </w:rPr>
            </w:pPr>
            <w:r w:rsidRPr="00066204">
              <w:rPr>
                <w:rFonts w:ascii="Arial" w:eastAsia="Arial" w:hAnsi="Arial" w:cs="Arial"/>
              </w:rPr>
              <w:t>+++O</w:t>
            </w:r>
          </w:p>
        </w:tc>
      </w:tr>
    </w:tbl>
    <w:p w14:paraId="5DE11E4F" w14:textId="77777777" w:rsidR="00B82C35" w:rsidRPr="00066204" w:rsidRDefault="00B82C35" w:rsidP="00B82C35">
      <w:pPr>
        <w:rPr>
          <w:lang w:val="en-US"/>
        </w:rPr>
      </w:pPr>
    </w:p>
    <w:p w14:paraId="77E35177" w14:textId="77777777" w:rsidR="002D025F" w:rsidRDefault="002D025F"/>
    <w:sectPr w:rsidR="002D025F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B74"/>
    <w:rsid w:val="002D025F"/>
    <w:rsid w:val="002F709B"/>
    <w:rsid w:val="006F72EE"/>
    <w:rsid w:val="00B82C35"/>
    <w:rsid w:val="00B8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F80664-59F3-47F9-9D03-33F091EE0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82C35"/>
    <w:rPr>
      <w:rFonts w:ascii="Calibri" w:eastAsia="Calibri" w:hAnsi="Calibri" w:cs="Calibri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G</dc:creator>
  <cp:keywords/>
  <dc:description/>
  <cp:lastModifiedBy>VijayakumarAG</cp:lastModifiedBy>
  <cp:revision>2</cp:revision>
  <dcterms:created xsi:type="dcterms:W3CDTF">2023-07-13T06:37:00Z</dcterms:created>
  <dcterms:modified xsi:type="dcterms:W3CDTF">2023-07-13T06:37:00Z</dcterms:modified>
</cp:coreProperties>
</file>